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B56908" w14:textId="77777777" w:rsidR="00216519" w:rsidRPr="00715BB2" w:rsidRDefault="00216519" w:rsidP="00216519">
      <w:pPr>
        <w:spacing w:after="0"/>
        <w:jc w:val="both"/>
        <w:rPr>
          <w:b/>
          <w:sz w:val="36"/>
          <w:szCs w:val="36"/>
          <w:lang w:val="en-GB"/>
        </w:rPr>
      </w:pPr>
      <w:r w:rsidRPr="00715BB2">
        <w:rPr>
          <w:b/>
          <w:sz w:val="36"/>
          <w:szCs w:val="36"/>
          <w:lang w:val="en-GB"/>
        </w:rPr>
        <w:t>Annexe I : Mereological relations</w:t>
      </w:r>
    </w:p>
    <w:p w14:paraId="2A8B4634" w14:textId="77777777" w:rsidR="00216519" w:rsidRDefault="00216519" w:rsidP="00216519">
      <w:pPr>
        <w:spacing w:after="0"/>
        <w:jc w:val="both"/>
        <w:rPr>
          <w:b/>
          <w:sz w:val="24"/>
          <w:szCs w:val="24"/>
          <w:lang w:val="en-GB"/>
        </w:rPr>
      </w:pPr>
    </w:p>
    <w:tbl>
      <w:tblPr>
        <w:tblW w:w="9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2"/>
        <w:gridCol w:w="2967"/>
        <w:gridCol w:w="1736"/>
        <w:gridCol w:w="1560"/>
      </w:tblGrid>
      <w:tr w:rsidR="00216519" w:rsidRPr="009B389D" w14:paraId="7CA38028" w14:textId="77777777" w:rsidTr="006E75BE">
        <w:trPr>
          <w:trHeight w:val="344"/>
        </w:trPr>
        <w:tc>
          <w:tcPr>
            <w:tcW w:w="28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0FAC1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GB" w:eastAsia="fr-FR"/>
              </w:rPr>
              <w:t>Relation</w:t>
            </w:r>
          </w:p>
        </w:tc>
        <w:tc>
          <w:tcPr>
            <w:tcW w:w="2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08AFD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9B389D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GB" w:eastAsia="fr-FR"/>
              </w:rPr>
              <w:t>D</w:t>
            </w:r>
            <w:r w:rsidRPr="0018584A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GB" w:eastAsia="fr-FR"/>
              </w:rPr>
              <w:t>e</w:t>
            </w:r>
            <w:r w:rsidRPr="009B389D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GB" w:eastAsia="fr-FR"/>
              </w:rPr>
              <w:t>finition</w:t>
            </w:r>
          </w:p>
        </w:tc>
        <w:tc>
          <w:tcPr>
            <w:tcW w:w="17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0F3AF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GB" w:eastAsia="fr-FR"/>
              </w:rPr>
              <w:t>Inverse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17071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9B389D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GB" w:eastAsia="fr-FR"/>
              </w:rPr>
              <w:t>Ex</w:t>
            </w:r>
            <w:r w:rsidRPr="0018584A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GB" w:eastAsia="fr-FR"/>
              </w:rPr>
              <w:t>a</w:t>
            </w:r>
            <w:r w:rsidRPr="009B389D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GB" w:eastAsia="fr-FR"/>
              </w:rPr>
              <w:t>mple</w:t>
            </w:r>
          </w:p>
        </w:tc>
      </w:tr>
      <w:tr w:rsidR="00216519" w:rsidRPr="009B389D" w14:paraId="4E7DFA36" w14:textId="77777777" w:rsidTr="006E75BE">
        <w:trPr>
          <w:trHeight w:val="416"/>
        </w:trPr>
        <w:tc>
          <w:tcPr>
            <w:tcW w:w="28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867F5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C </w:t>
            </w:r>
            <w:r w:rsidRPr="00A44D39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Is-Member-of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 C’ where C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’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is a social object and C is a social or a </w:t>
            </w:r>
            <w:proofErr w:type="spellStart"/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physicalobject</w:t>
            </w:r>
            <w:proofErr w:type="spellEnd"/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. </w:t>
            </w:r>
          </w:p>
        </w:tc>
        <w:tc>
          <w:tcPr>
            <w:tcW w:w="2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8EB5C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Relates an a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ggregation of physical objects (or </w:t>
            </w:r>
            <w:proofErr w:type="spellStart"/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non physical</w:t>
            </w:r>
            <w:proofErr w:type="spellEnd"/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objects) into a whole existentially dependent on its parts</w:t>
            </w:r>
          </w:p>
        </w:tc>
        <w:tc>
          <w:tcPr>
            <w:tcW w:w="17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9FB98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val="en-GB" w:eastAsia="fr-FR"/>
              </w:rPr>
            </w:pPr>
            <w:r w:rsidRPr="009B389D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DE5CDE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>Has-member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5C187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Factory </w:t>
            </w:r>
            <w:r w:rsidRPr="00A44D39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Has-Member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- employees </w:t>
            </w:r>
          </w:p>
        </w:tc>
      </w:tr>
      <w:tr w:rsidR="00216519" w:rsidRPr="00346417" w14:paraId="5DA1EBBF" w14:textId="77777777" w:rsidTr="006E75BE">
        <w:trPr>
          <w:trHeight w:val="211"/>
        </w:trPr>
        <w:tc>
          <w:tcPr>
            <w:tcW w:w="28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4BCDD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C </w:t>
            </w:r>
            <w:r w:rsidRPr="00136590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Is-</w:t>
            </w:r>
            <w:r w:rsidRPr="00A44D39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Constituted-of</w:t>
            </w:r>
            <w:r w:rsidRPr="009B389D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 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C’ where C’ is a material and C the physical object</w:t>
            </w:r>
          </w:p>
        </w:tc>
        <w:tc>
          <w:tcPr>
            <w:tcW w:w="2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E3C8F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P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hysical object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related to an amount of matter it is made of</w:t>
            </w:r>
          </w:p>
        </w:tc>
        <w:tc>
          <w:tcPr>
            <w:tcW w:w="17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5FE5D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val="en-GB" w:eastAsia="fr-FR"/>
              </w:rPr>
            </w:pPr>
            <w:r w:rsidRPr="00DE5CDE">
              <w:rPr>
                <w:rFonts w:eastAsia="Times New Roman" w:cs="Arial"/>
                <w:i/>
                <w:sz w:val="20"/>
                <w:szCs w:val="20"/>
                <w:lang w:val="en-GB" w:eastAsia="fr-FR"/>
              </w:rPr>
              <w:t>Constitution of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BE30B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Cheese </w:t>
            </w:r>
            <w:r w:rsidRPr="00A44D39">
              <w:rPr>
                <w:rFonts w:eastAsia="Times New Roman" w:cs="Arial"/>
                <w:b/>
                <w:color w:val="000000"/>
                <w:kern w:val="24"/>
                <w:sz w:val="20"/>
                <w:szCs w:val="20"/>
                <w:lang w:val="en-GB" w:eastAsia="fr-FR"/>
              </w:rPr>
              <w:t>Is-</w:t>
            </w:r>
            <w:r w:rsidRPr="00A44D39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Constituted-of</w:t>
            </w:r>
            <w:r w:rsidRPr="009B389D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 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milk fat</w:t>
            </w:r>
          </w:p>
        </w:tc>
      </w:tr>
      <w:tr w:rsidR="00216519" w:rsidRPr="00346417" w14:paraId="3DE7F2F8" w14:textId="77777777" w:rsidTr="006E75BE">
        <w:trPr>
          <w:trHeight w:val="149"/>
        </w:trPr>
        <w:tc>
          <w:tcPr>
            <w:tcW w:w="28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DD48E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C </w:t>
            </w:r>
            <w:r w:rsidRPr="00DE5CDE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Is-a-Structural-Component-of</w:t>
            </w:r>
            <w:r w:rsidRPr="009B389D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 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C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’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where C and C’ are physical or not physical objects</w:t>
            </w:r>
          </w:p>
        </w:tc>
        <w:tc>
          <w:tcPr>
            <w:tcW w:w="2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02115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Relates s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tructural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c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omponent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s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of the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whole</w:t>
            </w:r>
          </w:p>
        </w:tc>
        <w:tc>
          <w:tcPr>
            <w:tcW w:w="17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1DFC5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DE5CDE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>Has-For-Structural- Component</w:t>
            </w:r>
            <w:r w:rsidRPr="009B389D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26ACC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Shelf </w:t>
            </w:r>
            <w:r w:rsidRPr="00DE5CDE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Is</w:t>
            </w:r>
            <w:r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-a-S-</w:t>
            </w:r>
            <w:r w:rsidRPr="00DE5CDE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C</w:t>
            </w:r>
            <w:r w:rsidRPr="00DE5CDE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omponent</w:t>
            </w:r>
            <w:r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-</w:t>
            </w:r>
            <w:r w:rsidRPr="00DE5CDE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of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cupboard</w:t>
            </w:r>
            <w:r w:rsidRPr="009B389D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216519" w:rsidRPr="00346417" w14:paraId="60BF35B3" w14:textId="77777777" w:rsidTr="006E75BE">
        <w:trPr>
          <w:trHeight w:val="149"/>
        </w:trPr>
        <w:tc>
          <w:tcPr>
            <w:tcW w:w="28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0EC4A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C </w:t>
            </w:r>
            <w:r w:rsidRPr="009B389D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 </w:t>
            </w:r>
            <w:r w:rsidRPr="00A44D39">
              <w:rPr>
                <w:rFonts w:eastAsia="Times New Roman" w:cs="Arial"/>
                <w:b/>
                <w:color w:val="000000"/>
                <w:kern w:val="24"/>
                <w:sz w:val="20"/>
                <w:szCs w:val="20"/>
                <w:lang w:val="en-GB" w:eastAsia="fr-FR"/>
              </w:rPr>
              <w:t>Is-</w:t>
            </w:r>
            <w:r>
              <w:rPr>
                <w:rFonts w:eastAsia="Times New Roman" w:cs="Arial"/>
                <w:b/>
                <w:color w:val="000000"/>
                <w:kern w:val="24"/>
                <w:sz w:val="20"/>
                <w:szCs w:val="20"/>
                <w:lang w:val="en-GB" w:eastAsia="fr-FR"/>
              </w:rPr>
              <w:t>a</w:t>
            </w:r>
            <w:r w:rsidRPr="00A44D39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-</w:t>
            </w:r>
            <w:r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F</w:t>
            </w:r>
            <w:r w:rsidRPr="00A44D39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unctional-</w:t>
            </w:r>
            <w:r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C</w:t>
            </w:r>
            <w:r w:rsidRPr="00A44D39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omponent-of</w:t>
            </w:r>
            <w:r w:rsidRPr="009B389D">
              <w:rPr>
                <w:rFonts w:eastAsia="Times New Roman" w:cs="Arial"/>
                <w:b/>
                <w:color w:val="000000"/>
                <w:kern w:val="24"/>
                <w:sz w:val="20"/>
                <w:szCs w:val="20"/>
                <w:lang w:val="en-GB" w:eastAsia="fr-FR"/>
              </w:rPr>
              <w:t> 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C’ where C and C’ are physical or not physical objects</w:t>
            </w:r>
          </w:p>
        </w:tc>
        <w:tc>
          <w:tcPr>
            <w:tcW w:w="2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57E57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Relates s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tructural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c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omponent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C 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of the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whole C’ where 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C’ becomes dysfunctional or does not exist if the function of C cannot be executed </w:t>
            </w:r>
          </w:p>
        </w:tc>
        <w:tc>
          <w:tcPr>
            <w:tcW w:w="17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CB6EF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DE5CDE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>Has-For-Functional-Component</w:t>
            </w:r>
            <w:r w:rsidRPr="009B389D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2B4CF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Heart </w:t>
            </w:r>
            <w:r w:rsidRPr="00A44D39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Is-a-F-Component</w:t>
            </w:r>
            <w:r w:rsidRPr="00A44D39">
              <w:rPr>
                <w:rFonts w:eastAsia="Times New Roman" w:cs="Arial"/>
                <w:b/>
                <w:color w:val="000000"/>
                <w:kern w:val="24"/>
                <w:sz w:val="20"/>
                <w:szCs w:val="20"/>
                <w:lang w:val="en-GB" w:eastAsia="fr-FR"/>
              </w:rPr>
              <w:t>-of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body</w:t>
            </w:r>
          </w:p>
        </w:tc>
      </w:tr>
      <w:tr w:rsidR="00216519" w:rsidRPr="009B389D" w14:paraId="3CBD18BB" w14:textId="77777777" w:rsidTr="006E75BE">
        <w:trPr>
          <w:trHeight w:val="584"/>
        </w:trPr>
        <w:tc>
          <w:tcPr>
            <w:tcW w:w="28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BFF54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C </w:t>
            </w:r>
            <w:r w:rsidRPr="00DE5CDE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Participates</w:t>
            </w:r>
            <w:r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-</w:t>
            </w:r>
            <w:r w:rsidRPr="00DE5CDE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in</w:t>
            </w:r>
            <w:r w:rsidRPr="0018584A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 P 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where C is an entity and P a phenomenon</w:t>
            </w:r>
          </w:p>
        </w:tc>
        <w:tc>
          <w:tcPr>
            <w:tcW w:w="2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EF131" w14:textId="77777777" w:rsidR="00216519" w:rsidRPr="0018584A" w:rsidRDefault="00216519" w:rsidP="006E75BE">
            <w:pPr>
              <w:spacing w:after="0" w:line="240" w:lineRule="auto"/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Relates an entity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C 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to the phenomenon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P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br/>
              <w:t xml:space="preserve"> 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it participates in</w:t>
            </w:r>
          </w:p>
          <w:p w14:paraId="147796B5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17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D502E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val="en-GB" w:eastAsia="fr-FR"/>
              </w:rPr>
            </w:pPr>
            <w:r w:rsidRPr="00DE5CDE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>Has- Participant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9D7EB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Protein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DE5CDE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Participates in</w:t>
            </w:r>
            <w:r w:rsidRPr="0018584A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milk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coagulation</w:t>
            </w:r>
          </w:p>
        </w:tc>
      </w:tr>
      <w:tr w:rsidR="00216519" w:rsidRPr="009B389D" w14:paraId="4D35F13B" w14:textId="77777777" w:rsidTr="006E75BE">
        <w:trPr>
          <w:trHeight w:val="584"/>
        </w:trPr>
        <w:tc>
          <w:tcPr>
            <w:tcW w:w="28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A86EA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>P</w:t>
            </w:r>
            <w:r w:rsidRPr="0018584A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03136F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Has-Agent</w:t>
            </w:r>
            <w:r w:rsidRPr="0018584A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>C</w:t>
            </w:r>
            <w:r w:rsidRPr="0018584A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where C is an entity and P a phenomenon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or a process</w:t>
            </w:r>
          </w:p>
        </w:tc>
        <w:tc>
          <w:tcPr>
            <w:tcW w:w="2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695B3" w14:textId="77777777" w:rsidR="00216519" w:rsidRPr="0018584A" w:rsidRDefault="00216519" w:rsidP="006E75BE">
            <w:pPr>
              <w:spacing w:after="0" w:line="240" w:lineRule="auto"/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Relates an entity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C 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to the phenomenon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or process P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br/>
              <w:t xml:space="preserve"> 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it participates in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and is causally responsible for P</w:t>
            </w:r>
          </w:p>
          <w:p w14:paraId="6F69D3EF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17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F464D8" w14:textId="77777777" w:rsidR="00216519" w:rsidRPr="00AC0129" w:rsidRDefault="00216519" w:rsidP="006E75BE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val="en-GB" w:eastAsia="fr-FR"/>
              </w:rPr>
            </w:pPr>
            <w:r w:rsidRPr="00AC0129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>Is-Agent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D9766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Proteolysis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03136F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Has-Agent</w:t>
            </w:r>
            <w:r w:rsidRPr="0018584A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enzyme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</w:tr>
      <w:tr w:rsidR="00216519" w:rsidRPr="00346417" w14:paraId="25EF7366" w14:textId="77777777" w:rsidTr="006E75BE">
        <w:trPr>
          <w:trHeight w:val="147"/>
        </w:trPr>
        <w:tc>
          <w:tcPr>
            <w:tcW w:w="28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441B9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P </w:t>
            </w:r>
            <w:r w:rsidRPr="00DE5CDE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Is-involved-in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P’ where P and P’ are processes</w:t>
            </w:r>
          </w:p>
        </w:tc>
        <w:tc>
          <w:tcPr>
            <w:tcW w:w="2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A0F26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Link between process step and the process</w:t>
            </w:r>
          </w:p>
        </w:tc>
        <w:tc>
          <w:tcPr>
            <w:tcW w:w="17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426CE" w14:textId="77777777" w:rsidR="00216519" w:rsidRPr="0018584A" w:rsidRDefault="00216519" w:rsidP="006E75BE">
            <w:pPr>
              <w:spacing w:after="0" w:line="240" w:lineRule="auto"/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18584A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>Involves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 </w:t>
            </w:r>
          </w:p>
          <w:p w14:paraId="29818C5F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2E2B0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Cheese ripening </w:t>
            </w:r>
            <w:r w:rsidRPr="00DE5CDE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Is</w:t>
            </w:r>
            <w:r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-</w:t>
            </w:r>
            <w:r w:rsidRPr="00DE5CDE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 involved</w:t>
            </w:r>
            <w:r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-</w:t>
            </w:r>
            <w:r w:rsidRPr="00DE5CDE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in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cheese making</w:t>
            </w:r>
          </w:p>
        </w:tc>
      </w:tr>
      <w:tr w:rsidR="00216519" w:rsidRPr="00346417" w14:paraId="59B0AAED" w14:textId="77777777" w:rsidTr="006E75BE">
        <w:trPr>
          <w:trHeight w:val="25"/>
        </w:trPr>
        <w:tc>
          <w:tcPr>
            <w:tcW w:w="28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AD463" w14:textId="77777777" w:rsidR="00216519" w:rsidRPr="0018584A" w:rsidRDefault="00216519" w:rsidP="006E75BE">
            <w:pPr>
              <w:spacing w:after="0" w:line="240" w:lineRule="auto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C </w:t>
            </w:r>
            <w:proofErr w:type="spellStart"/>
            <w:r w:rsidRPr="005C78F9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Is</w:t>
            </w:r>
            <w:r w:rsidRPr="00364588">
              <w:rPr>
                <w:rFonts w:eastAsia="Times New Roman" w:cs="Arial"/>
                <w:b/>
                <w:color w:val="000000"/>
                <w:kern w:val="24"/>
                <w:sz w:val="20"/>
                <w:szCs w:val="20"/>
                <w:lang w:val="en-GB" w:eastAsia="fr-FR"/>
              </w:rPr>
              <w:t>_</w:t>
            </w:r>
            <w:r w:rsidRPr="00364588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Located_in</w:t>
            </w:r>
            <w:proofErr w:type="spellEnd"/>
            <w:r w:rsidRPr="00364588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C’</w:t>
            </w:r>
          </w:p>
          <w:p w14:paraId="7C22CCFA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cs="Arial"/>
                <w:sz w:val="20"/>
                <w:szCs w:val="20"/>
                <w:lang w:val="en-GB"/>
              </w:rPr>
              <w:t>C and C</w:t>
            </w:r>
            <w:r>
              <w:rPr>
                <w:rFonts w:cs="Arial"/>
                <w:sz w:val="20"/>
                <w:szCs w:val="20"/>
                <w:lang w:val="en-GB"/>
              </w:rPr>
              <w:t>’</w:t>
            </w:r>
            <w:r w:rsidRPr="0018584A">
              <w:rPr>
                <w:rFonts w:cs="Arial"/>
                <w:sz w:val="20"/>
                <w:szCs w:val="20"/>
                <w:lang w:val="en-GB"/>
              </w:rPr>
              <w:t xml:space="preserve"> s are regions</w:t>
            </w:r>
          </w:p>
        </w:tc>
        <w:tc>
          <w:tcPr>
            <w:tcW w:w="2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E8C21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/>
              </w:rPr>
              <w:t>Relates</w:t>
            </w:r>
            <w:r w:rsidRPr="0018584A">
              <w:rPr>
                <w:sz w:val="20"/>
                <w:szCs w:val="20"/>
                <w:lang w:val="en-GB"/>
              </w:rPr>
              <w:t xml:space="preserve"> two independent </w:t>
            </w:r>
            <w:r>
              <w:rPr>
                <w:sz w:val="20"/>
                <w:szCs w:val="20"/>
                <w:lang w:val="en-GB"/>
              </w:rPr>
              <w:t>spatial regions</w:t>
            </w:r>
            <w:r w:rsidRPr="0018584A">
              <w:rPr>
                <w:sz w:val="20"/>
                <w:szCs w:val="20"/>
                <w:lang w:val="en-GB"/>
              </w:rPr>
              <w:t xml:space="preserve"> in which </w:t>
            </w:r>
            <w:r>
              <w:rPr>
                <w:rFonts w:cs="Arial"/>
                <w:sz w:val="20"/>
                <w:szCs w:val="20"/>
                <w:lang w:val="en-GB"/>
              </w:rPr>
              <w:t>e</w:t>
            </w:r>
            <w:r w:rsidRPr="0018584A">
              <w:rPr>
                <w:rFonts w:cs="Arial"/>
                <w:sz w:val="20"/>
                <w:szCs w:val="20"/>
                <w:lang w:val="en-GB"/>
              </w:rPr>
              <w:t>very C at any given time occupies a spatial region which is part of the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18584A">
              <w:rPr>
                <w:rFonts w:cs="Arial"/>
                <w:sz w:val="20"/>
                <w:szCs w:val="20"/>
                <w:lang w:val="en-GB"/>
              </w:rPr>
              <w:t>region occupied by some C</w:t>
            </w:r>
            <w:r>
              <w:rPr>
                <w:rFonts w:cs="Arial"/>
                <w:sz w:val="20"/>
                <w:szCs w:val="20"/>
                <w:lang w:val="en-GB"/>
              </w:rPr>
              <w:t>’</w:t>
            </w:r>
            <w:r w:rsidRPr="0018584A">
              <w:rPr>
                <w:rFonts w:cs="Arial"/>
                <w:sz w:val="20"/>
                <w:szCs w:val="20"/>
                <w:lang w:val="en-GB"/>
              </w:rPr>
              <w:t xml:space="preserve"> at the same time</w:t>
            </w:r>
          </w:p>
        </w:tc>
        <w:tc>
          <w:tcPr>
            <w:tcW w:w="17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2AAD3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val="en-GB" w:eastAsia="fr-FR"/>
              </w:rPr>
            </w:pPr>
            <w:r w:rsidRPr="00E6384B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>I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s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-</w:t>
            </w:r>
            <w:r w:rsidRPr="0018584A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>Location</w:t>
            </w:r>
            <w:r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>-</w:t>
            </w:r>
            <w:r w:rsidRPr="0018584A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>of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03C83" w14:textId="77777777" w:rsidR="00216519" w:rsidRPr="0018584A" w:rsidRDefault="00216519" w:rsidP="006E75B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18584A">
              <w:rPr>
                <w:sz w:val="20"/>
                <w:szCs w:val="20"/>
                <w:lang w:val="en-GB"/>
              </w:rPr>
              <w:t xml:space="preserve">my brain </w:t>
            </w:r>
            <w:r w:rsidRPr="00364588">
              <w:rPr>
                <w:b/>
                <w:i/>
                <w:sz w:val="20"/>
                <w:szCs w:val="20"/>
                <w:lang w:val="en-GB"/>
              </w:rPr>
              <w:t>I</w:t>
            </w:r>
            <w:r>
              <w:rPr>
                <w:b/>
                <w:i/>
                <w:sz w:val="20"/>
                <w:szCs w:val="20"/>
                <w:lang w:val="en-GB"/>
              </w:rPr>
              <w:t>s Located-</w:t>
            </w:r>
            <w:r w:rsidRPr="00364588">
              <w:rPr>
                <w:b/>
                <w:i/>
                <w:sz w:val="20"/>
                <w:szCs w:val="20"/>
                <w:lang w:val="en-GB"/>
              </w:rPr>
              <w:t>in</w:t>
            </w:r>
            <w:r w:rsidRPr="0018584A">
              <w:rPr>
                <w:sz w:val="20"/>
                <w:szCs w:val="20"/>
                <w:lang w:val="en-GB"/>
              </w:rPr>
              <w:t xml:space="preserve"> my head</w:t>
            </w:r>
          </w:p>
          <w:p w14:paraId="446E61F4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</w:p>
        </w:tc>
      </w:tr>
      <w:tr w:rsidR="00216519" w:rsidRPr="00346417" w14:paraId="33DF5BA6" w14:textId="77777777" w:rsidTr="006E75BE">
        <w:trPr>
          <w:trHeight w:val="25"/>
        </w:trPr>
        <w:tc>
          <w:tcPr>
            <w:tcW w:w="28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9A2567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E6384B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C </w:t>
            </w:r>
            <w:r w:rsidRPr="00E6384B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Is-Contained-in</w:t>
            </w:r>
            <w:r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E6384B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C’</w:t>
            </w:r>
            <w:r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E6384B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w</w:t>
            </w:r>
            <w:r w:rsidRPr="00E6384B">
              <w:rPr>
                <w:rFonts w:cs="Arial"/>
                <w:sz w:val="20"/>
                <w:szCs w:val="20"/>
                <w:lang w:val="en-GB"/>
              </w:rPr>
              <w:t>h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ere </w:t>
            </w:r>
            <w:r w:rsidRPr="0018584A">
              <w:rPr>
                <w:rFonts w:cs="Arial"/>
                <w:sz w:val="20"/>
                <w:szCs w:val="20"/>
                <w:lang w:val="en-GB"/>
              </w:rPr>
              <w:t>C and C</w:t>
            </w:r>
            <w:r>
              <w:rPr>
                <w:rFonts w:cs="Arial"/>
                <w:sz w:val="20"/>
                <w:szCs w:val="20"/>
                <w:lang w:val="en-GB"/>
              </w:rPr>
              <w:t>’</w:t>
            </w:r>
            <w:r w:rsidRPr="0018584A">
              <w:rPr>
                <w:rFonts w:cs="Arial"/>
                <w:sz w:val="20"/>
                <w:szCs w:val="20"/>
                <w:lang w:val="en-GB"/>
              </w:rPr>
              <w:t xml:space="preserve"> s are regions</w:t>
            </w:r>
          </w:p>
        </w:tc>
        <w:tc>
          <w:tcPr>
            <w:tcW w:w="2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9E26B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cs="Arial"/>
                <w:sz w:val="20"/>
                <w:szCs w:val="20"/>
                <w:lang w:val="en-GB"/>
              </w:rPr>
              <w:t xml:space="preserve">Every C at any given time is located in 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C’ </w:t>
            </w:r>
            <w:r w:rsidRPr="0018584A">
              <w:rPr>
                <w:rFonts w:cs="Arial"/>
                <w:sz w:val="20"/>
                <w:szCs w:val="20"/>
                <w:lang w:val="en-GB"/>
              </w:rPr>
              <w:t>but shares no parts in common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Pr="0018584A">
              <w:rPr>
                <w:rFonts w:cs="Arial"/>
                <w:sz w:val="20"/>
                <w:szCs w:val="20"/>
                <w:lang w:val="en-GB"/>
              </w:rPr>
              <w:t>with some C</w:t>
            </w:r>
            <w:r>
              <w:rPr>
                <w:rFonts w:cs="Arial"/>
                <w:sz w:val="20"/>
                <w:szCs w:val="20"/>
                <w:lang w:val="en-GB"/>
              </w:rPr>
              <w:t>’</w:t>
            </w:r>
            <w:r w:rsidRPr="0018584A">
              <w:rPr>
                <w:rFonts w:cs="Arial"/>
                <w:sz w:val="20"/>
                <w:szCs w:val="20"/>
                <w:lang w:val="en-GB"/>
              </w:rPr>
              <w:t xml:space="preserve"> at the same time</w:t>
            </w:r>
          </w:p>
        </w:tc>
        <w:tc>
          <w:tcPr>
            <w:tcW w:w="17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00254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i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>Contains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63A17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>
              <w:rPr>
                <w:sz w:val="20"/>
                <w:szCs w:val="20"/>
                <w:lang w:val="en-GB"/>
              </w:rPr>
              <w:t xml:space="preserve">Antibiotic </w:t>
            </w:r>
            <w:r w:rsidRPr="00E6384B">
              <w:rPr>
                <w:b/>
                <w:i/>
                <w:sz w:val="20"/>
                <w:szCs w:val="20"/>
                <w:lang w:val="en-GB"/>
              </w:rPr>
              <w:t>Is-Contained-in</w:t>
            </w:r>
            <w:r w:rsidRPr="0018584A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ilk</w:t>
            </w:r>
          </w:p>
        </w:tc>
      </w:tr>
      <w:tr w:rsidR="00216519" w:rsidRPr="00346417" w14:paraId="286455E1" w14:textId="77777777" w:rsidTr="006E75BE">
        <w:trPr>
          <w:trHeight w:val="275"/>
        </w:trPr>
        <w:tc>
          <w:tcPr>
            <w:tcW w:w="28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BBA3C" w14:textId="77777777" w:rsidR="00216519" w:rsidRPr="00E6384B" w:rsidRDefault="00216519" w:rsidP="006E75BE">
            <w:pPr>
              <w:spacing w:after="0" w:line="240" w:lineRule="auto"/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E6384B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C</w:t>
            </w:r>
            <w:r w:rsidRPr="0018584A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E6384B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Is-A-Sub-Quantity-of </w:t>
            </w:r>
            <w:r w:rsidRPr="00E6384B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C’</w:t>
            </w:r>
            <w:r w:rsidRPr="0018584A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E6384B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where C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and</w:t>
            </w:r>
            <w:r w:rsidRPr="00E6384B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C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’ are materials</w:t>
            </w:r>
          </w:p>
          <w:p w14:paraId="14B45BDA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</w:p>
        </w:tc>
        <w:tc>
          <w:tcPr>
            <w:tcW w:w="296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47BAE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Relates a smaller part-amount of matter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C 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to a whole-matter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C’ 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where the amounts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of matter are either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of 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the same 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lastRenderedPageBreak/>
              <w:t>nature or the part is a different type of matter than the whole,</w:t>
            </w:r>
          </w:p>
        </w:tc>
        <w:tc>
          <w:tcPr>
            <w:tcW w:w="17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9B8FA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lastRenderedPageBreak/>
              <w:t>Is-A-</w:t>
            </w:r>
            <w:r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>Power</w:t>
            </w:r>
            <w:r w:rsidRPr="0018584A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>-Quantity-of</w:t>
            </w:r>
            <w:r w:rsidRPr="009B389D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9FE7B" w14:textId="77777777" w:rsidR="00216519" w:rsidRPr="009B389D" w:rsidRDefault="00216519" w:rsidP="006E75BE">
            <w:pPr>
              <w:spacing w:after="0" w:line="240" w:lineRule="auto"/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A glass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of water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E6384B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t>Is-A-Sub-Quantity-</w:t>
            </w:r>
            <w:r w:rsidRPr="00E6384B">
              <w:rPr>
                <w:rFonts w:eastAsia="Times New Roman" w:cs="Arial"/>
                <w:b/>
                <w:i/>
                <w:color w:val="000000"/>
                <w:kern w:val="24"/>
                <w:sz w:val="20"/>
                <w:szCs w:val="20"/>
                <w:lang w:val="en-GB" w:eastAsia="fr-FR"/>
              </w:rPr>
              <w:lastRenderedPageBreak/>
              <w:t>of</w:t>
            </w:r>
            <w:r w:rsidRPr="0018584A">
              <w:rPr>
                <w:rFonts w:eastAsia="Times New Roman" w:cs="Arial"/>
                <w:i/>
                <w:color w:val="000000"/>
                <w:kern w:val="24"/>
                <w:sz w:val="20"/>
                <w:szCs w:val="20"/>
                <w:lang w:val="en-GB" w:eastAsia="fr-FR"/>
              </w:rPr>
              <w:t xml:space="preserve"> </w:t>
            </w:r>
            <w:r w:rsidRPr="0018584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>bottle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GB" w:eastAsia="fr-FR"/>
              </w:rPr>
              <w:t xml:space="preserve"> of water</w:t>
            </w:r>
          </w:p>
        </w:tc>
      </w:tr>
    </w:tbl>
    <w:p w14:paraId="2C3F5E20" w14:textId="77777777" w:rsidR="00216519" w:rsidRDefault="00216519" w:rsidP="00216519">
      <w:pPr>
        <w:spacing w:after="0"/>
        <w:jc w:val="both"/>
        <w:rPr>
          <w:b/>
          <w:sz w:val="24"/>
          <w:szCs w:val="24"/>
          <w:lang w:val="en-GB"/>
        </w:rPr>
      </w:pPr>
    </w:p>
    <w:p w14:paraId="3ECC75AB" w14:textId="77777777" w:rsidR="00216519" w:rsidRPr="00216519" w:rsidRDefault="00216519">
      <w:pPr>
        <w:rPr>
          <w:lang w:val="en-GB"/>
        </w:rPr>
      </w:pPr>
    </w:p>
    <w:sectPr w:rsidR="00216519" w:rsidRPr="0021651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revisionView w:markup="0"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519"/>
    <w:rsid w:val="0021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1E6E5"/>
  <w15:chartTrackingRefBased/>
  <w15:docId w15:val="{91577CFE-AE90-4A1A-BE47-B4BA93087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519"/>
    <w:pPr>
      <w:spacing w:after="200" w:line="276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5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5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51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51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51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51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51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51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51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5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5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5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5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5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5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5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5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5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5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65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51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65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51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65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519"/>
    <w:pPr>
      <w:spacing w:after="160"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65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5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5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5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05-03T12:29:00Z</dcterms:created>
  <dcterms:modified xsi:type="dcterms:W3CDTF">2024-05-03T12:30:00Z</dcterms:modified>
</cp:coreProperties>
</file>